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887" w:tblpY="303"/>
        <w:tblOverlap w:val="never"/>
        <w:tblW w:w="823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69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1. The set of hyperparameters and the parameters in five ML mode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2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69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paramet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2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ver: liblinear, random_state: 2, max_iter: 50, penalty: l1, class_weight: {0: 0.64, 1: 0.36}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74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P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vation=relu,alpha=1e-05, batch_size=auto, beta_1=0.9, beta_2=0.999, early_stopping=False, epsilon=1e-08, hidden_layer_sizes=(25,25,15,5), learning_rate=constant, learning_rate_init=0.00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 max_iter=15000, momentum=0.9, nesterovs_momentum=True, power_t=0.5, random_state=1, shuffle=True, solver=lbfgs, tol=0.0001, validation_fraction=0.1, verbose=False, warm_start=Fal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_samples_leaf = 2, max_depth = 7, n_estimators = 1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VM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: 0.003, C: 10, kernel: linear, degree: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20" w:hRule="atLeast"/>
        </w:trPr>
        <w:tc>
          <w:tcPr>
            <w:tcW w:w="12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GBT</w:t>
            </w:r>
          </w:p>
        </w:tc>
        <w:tc>
          <w:tcPr>
            <w:tcW w:w="69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_depth=10, learning_rate=0.005, n_estimators=300, silent=False, objective=multi:softprob, booster=gbtree, num_class=2, n_jobs=1, gamma=0.5, min_child_weight=1,  subsample=0.8, colsample_bytree=0.7, seed=3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15"/>
          <w:szCs w:val="15"/>
        </w:rPr>
      </w:pPr>
      <w:r>
        <w:rPr>
          <w:rFonts w:hint="eastAsia" w:ascii="Times New Roman Regular" w:hAnsi="Times New Roman Regular" w:cs="Times New Roman Regular"/>
          <w:sz w:val="15"/>
          <w:szCs w:val="15"/>
          <w:lang w:val="en-US" w:eastAsia="zh-CN"/>
        </w:rPr>
        <w:t xml:space="preserve">ML, machine learning; </w:t>
      </w:r>
      <w:r>
        <w:rPr>
          <w:rFonts w:hint="default" w:ascii="Times New Roman Regular" w:hAnsi="Times New Roman Regular" w:cs="Times New Roman Regular"/>
          <w:sz w:val="15"/>
          <w:szCs w:val="15"/>
        </w:rPr>
        <w:t>RF, random forest; XGBOOST, eXtreme Gradient Boosting; MLP, multilayer perceptron; SVM, support vector machine, LR, logistic regressio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0D2DE0"/>
    <w:rsid w:val="5CFA0910"/>
    <w:rsid w:val="6FBC176D"/>
    <w:rsid w:val="EF0D2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01:28:00Z</dcterms:created>
  <dc:creator>WPS_1686792255</dc:creator>
  <cp:lastModifiedBy>WPS_1686792255</cp:lastModifiedBy>
  <dcterms:modified xsi:type="dcterms:W3CDTF">2024-02-28T19:35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6820EF147A54C9D5C8FCDE65DB799342_41</vt:lpwstr>
  </property>
</Properties>
</file>